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76399" w14:textId="270DDCB8" w:rsidR="009C3347" w:rsidRPr="00893018" w:rsidRDefault="009C3347" w:rsidP="00893018">
      <w:pPr>
        <w:spacing w:after="0" w:line="480" w:lineRule="auto"/>
        <w:rPr>
          <w:lang w:val="en-US"/>
        </w:rPr>
      </w:pPr>
      <w:r w:rsidRPr="00055A3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A87C08">
        <w:rPr>
          <w:b/>
          <w:lang w:val="en-US"/>
        </w:rPr>
        <w:t>1</w:t>
      </w:r>
      <w:r w:rsidRPr="00055A30">
        <w:rPr>
          <w:b/>
          <w:lang w:val="en-US"/>
        </w:rPr>
        <w:t>.</w:t>
      </w:r>
      <w:r>
        <w:rPr>
          <w:lang w:val="en-US"/>
        </w:rPr>
        <w:t xml:space="preserve"> C</w:t>
      </w:r>
      <w:r w:rsidRPr="00257D7B">
        <w:rPr>
          <w:lang w:val="en-US"/>
        </w:rPr>
        <w:t>haracteristic</w:t>
      </w:r>
      <w:r w:rsidR="00123523">
        <w:rPr>
          <w:lang w:val="en-US"/>
        </w:rPr>
        <w:t>s</w:t>
      </w:r>
      <w:r w:rsidRPr="00257D7B">
        <w:rPr>
          <w:lang w:val="en-US"/>
        </w:rPr>
        <w:t xml:space="preserve"> of patients with pancreatic adenocarcinoma; PD </w:t>
      </w:r>
      <w:proofErr w:type="spellStart"/>
      <w:r w:rsidRPr="00257D7B">
        <w:rPr>
          <w:lang w:val="en-US"/>
        </w:rPr>
        <w:t>pancreaticoduodenectomy</w:t>
      </w:r>
      <w:proofErr w:type="spellEnd"/>
      <w:r w:rsidRPr="00257D7B">
        <w:rPr>
          <w:lang w:val="en-US"/>
        </w:rPr>
        <w:t xml:space="preserve">, LF left </w:t>
      </w:r>
      <w:proofErr w:type="spellStart"/>
      <w:proofErr w:type="gramStart"/>
      <w:r w:rsidRPr="00257D7B">
        <w:rPr>
          <w:lang w:val="en-US"/>
        </w:rPr>
        <w:t>pancreatectomy</w:t>
      </w:r>
      <w:proofErr w:type="spellEnd"/>
      <w:r w:rsidRPr="00257D7B">
        <w:rPr>
          <w:lang w:val="en-US"/>
        </w:rPr>
        <w:t xml:space="preserve"> </w:t>
      </w:r>
      <w:r w:rsidR="00E913F4">
        <w:rPr>
          <w:lang w:val="en-US"/>
        </w:rPr>
        <w:t>;</w:t>
      </w:r>
      <w:proofErr w:type="gramEnd"/>
      <w:r w:rsidRPr="00257D7B">
        <w:rPr>
          <w:lang w:val="en-US"/>
        </w:rPr>
        <w:t xml:space="preserve"> AJCC</w:t>
      </w:r>
      <w:r w:rsidR="003568AE">
        <w:rPr>
          <w:lang w:val="en-US"/>
        </w:rPr>
        <w:t xml:space="preserve">  </w:t>
      </w:r>
      <w:r w:rsidR="00E913F4">
        <w:rPr>
          <w:lang w:val="en-US"/>
        </w:rPr>
        <w:t>CLASSIFICATION; tumor grade different</w:t>
      </w:r>
      <w:r w:rsidRPr="00257D7B">
        <w:rPr>
          <w:lang w:val="en-US"/>
        </w:rPr>
        <w:t>iation G x,1,2,3,4</w:t>
      </w:r>
      <w:bookmarkStart w:id="0" w:name="_GoBack"/>
      <w:bookmarkEnd w:id="0"/>
    </w:p>
    <w:tbl>
      <w:tblPr>
        <w:tblpPr w:leftFromText="141" w:rightFromText="141" w:vertAnchor="text" w:horzAnchor="margin" w:tblpX="-214" w:tblpY="1714"/>
        <w:tblW w:w="14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805"/>
        <w:gridCol w:w="857"/>
        <w:gridCol w:w="1000"/>
        <w:gridCol w:w="1001"/>
        <w:gridCol w:w="285"/>
        <w:gridCol w:w="286"/>
        <w:gridCol w:w="714"/>
        <w:gridCol w:w="715"/>
        <w:gridCol w:w="428"/>
        <w:gridCol w:w="571"/>
        <w:gridCol w:w="525"/>
        <w:gridCol w:w="563"/>
        <w:gridCol w:w="1197"/>
        <w:gridCol w:w="1143"/>
        <w:gridCol w:w="1143"/>
        <w:gridCol w:w="1143"/>
        <w:gridCol w:w="1143"/>
      </w:tblGrid>
      <w:tr w:rsidR="00CA18D8" w:rsidRPr="00343919" w14:paraId="294D9BAC" w14:textId="77777777" w:rsidTr="00893018">
        <w:trPr>
          <w:trHeight w:val="629"/>
        </w:trPr>
        <w:tc>
          <w:tcPr>
            <w:tcW w:w="839" w:type="dxa"/>
            <w:vMerge w:val="restart"/>
            <w:vAlign w:val="center"/>
          </w:tcPr>
          <w:p w14:paraId="6464B38E" w14:textId="77777777" w:rsidR="00A51838" w:rsidRPr="00CA18D8" w:rsidRDefault="00CA18D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P</w:t>
            </w:r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tients</w:t>
            </w:r>
          </w:p>
        </w:tc>
        <w:tc>
          <w:tcPr>
            <w:tcW w:w="805" w:type="dxa"/>
            <w:vMerge w:val="restart"/>
            <w:vAlign w:val="center"/>
          </w:tcPr>
          <w:p w14:paraId="064939AA" w14:textId="77777777" w:rsidR="00A51838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Surgery</w:t>
            </w:r>
          </w:p>
        </w:tc>
        <w:tc>
          <w:tcPr>
            <w:tcW w:w="857" w:type="dxa"/>
            <w:vMerge w:val="restart"/>
            <w:shd w:val="clear" w:color="auto" w:fill="auto"/>
            <w:noWrap/>
            <w:vAlign w:val="center"/>
          </w:tcPr>
          <w:p w14:paraId="7D307430" w14:textId="77777777" w:rsidR="00B658ED" w:rsidRDefault="00B658ED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Size of tumo</w:t>
            </w:r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r</w:t>
            </w:r>
          </w:p>
          <w:p w14:paraId="4235D186" w14:textId="46E65BA2" w:rsidR="00257D7B" w:rsidRPr="00CA18D8" w:rsidRDefault="00B658ED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(</w:t>
            </w:r>
            <w:proofErr w:type="gramStart"/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m</w:t>
            </w:r>
            <w:proofErr w:type="gramEnd"/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)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vAlign w:val="center"/>
          </w:tcPr>
          <w:p w14:paraId="25B3E64F" w14:textId="77777777" w:rsidR="00257D7B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odes resected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</w:tcPr>
          <w:p w14:paraId="01973C5F" w14:textId="77777777" w:rsidR="00257D7B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Nodes </w:t>
            </w:r>
            <w:proofErr w:type="spellStart"/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envaded</w:t>
            </w:r>
            <w:proofErr w:type="spellEnd"/>
          </w:p>
        </w:tc>
        <w:tc>
          <w:tcPr>
            <w:tcW w:w="285" w:type="dxa"/>
            <w:vMerge w:val="restart"/>
            <w:shd w:val="clear" w:color="auto" w:fill="auto"/>
            <w:noWrap/>
            <w:vAlign w:val="center"/>
          </w:tcPr>
          <w:p w14:paraId="21F3A98F" w14:textId="77777777" w:rsidR="00257D7B" w:rsidRPr="00CA18D8" w:rsidRDefault="00CA18D8" w:rsidP="00307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T</w:t>
            </w:r>
          </w:p>
        </w:tc>
        <w:tc>
          <w:tcPr>
            <w:tcW w:w="286" w:type="dxa"/>
            <w:vMerge w:val="restart"/>
            <w:shd w:val="clear" w:color="auto" w:fill="auto"/>
            <w:noWrap/>
            <w:vAlign w:val="center"/>
          </w:tcPr>
          <w:p w14:paraId="1BBC8A66" w14:textId="77777777" w:rsidR="00257D7B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center"/>
          </w:tcPr>
          <w:p w14:paraId="2B1639EB" w14:textId="77777777" w:rsidR="00257D7B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etastases*</w:t>
            </w:r>
          </w:p>
        </w:tc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14:paraId="0EB8B9D0" w14:textId="77777777" w:rsidR="00257D7B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Stage</w:t>
            </w:r>
          </w:p>
        </w:tc>
        <w:tc>
          <w:tcPr>
            <w:tcW w:w="2087" w:type="dxa"/>
            <w:gridSpan w:val="4"/>
            <w:shd w:val="clear" w:color="auto" w:fill="auto"/>
            <w:noWrap/>
            <w:vAlign w:val="center"/>
          </w:tcPr>
          <w:p w14:paraId="5FBD1CB1" w14:textId="77777777" w:rsidR="00A51838" w:rsidRPr="0030702B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070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troperitoneal margin</w:t>
            </w:r>
          </w:p>
        </w:tc>
        <w:tc>
          <w:tcPr>
            <w:tcW w:w="1197" w:type="dxa"/>
            <w:vMerge w:val="restart"/>
            <w:shd w:val="clear" w:color="auto" w:fill="auto"/>
            <w:noWrap/>
            <w:vAlign w:val="center"/>
          </w:tcPr>
          <w:p w14:paraId="7502965D" w14:textId="77777777" w:rsidR="00A21F96" w:rsidRPr="00CA18D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0702B">
              <w:rPr>
                <w:sz w:val="20"/>
                <w:szCs w:val="20"/>
              </w:rPr>
              <w:t>Perinervous</w:t>
            </w:r>
            <w:proofErr w:type="spellEnd"/>
            <w:r w:rsidRPr="0030702B">
              <w:rPr>
                <w:sz w:val="20"/>
                <w:szCs w:val="20"/>
              </w:rPr>
              <w:t xml:space="preserve"> invasion</w:t>
            </w:r>
          </w:p>
        </w:tc>
        <w:tc>
          <w:tcPr>
            <w:tcW w:w="1143" w:type="dxa"/>
            <w:vMerge w:val="restart"/>
            <w:shd w:val="clear" w:color="auto" w:fill="auto"/>
            <w:noWrap/>
            <w:vAlign w:val="center"/>
          </w:tcPr>
          <w:p w14:paraId="7F4F710E" w14:textId="77777777" w:rsidR="00A21F96" w:rsidRPr="00CA18D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Vascular </w:t>
            </w:r>
            <w:proofErr w:type="spellStart"/>
            <w:r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mbolous</w:t>
            </w:r>
            <w:proofErr w:type="spellEnd"/>
          </w:p>
        </w:tc>
        <w:tc>
          <w:tcPr>
            <w:tcW w:w="1143" w:type="dxa"/>
            <w:vMerge w:val="restart"/>
            <w:shd w:val="clear" w:color="auto" w:fill="auto"/>
            <w:noWrap/>
            <w:vAlign w:val="center"/>
          </w:tcPr>
          <w:p w14:paraId="0E563BFB" w14:textId="77777777" w:rsidR="00B658ED" w:rsidRDefault="00A51838" w:rsidP="0030702B">
            <w:pPr>
              <w:jc w:val="center"/>
              <w:rPr>
                <w:sz w:val="20"/>
                <w:szCs w:val="20"/>
              </w:rPr>
            </w:pPr>
            <w:proofErr w:type="spellStart"/>
            <w:r w:rsidRPr="0030702B">
              <w:rPr>
                <w:sz w:val="20"/>
                <w:szCs w:val="20"/>
              </w:rPr>
              <w:t>Lymphatic</w:t>
            </w:r>
            <w:proofErr w:type="spellEnd"/>
          </w:p>
          <w:p w14:paraId="25B12F48" w14:textId="1D47D5C4" w:rsidR="00A21F96" w:rsidRPr="0030702B" w:rsidRDefault="00A51838" w:rsidP="0030702B">
            <w:pPr>
              <w:jc w:val="center"/>
              <w:rPr>
                <w:sz w:val="20"/>
                <w:szCs w:val="20"/>
              </w:rPr>
            </w:pPr>
            <w:r w:rsidRPr="0030702B">
              <w:rPr>
                <w:sz w:val="20"/>
                <w:szCs w:val="20"/>
              </w:rPr>
              <w:t>Embolus</w:t>
            </w:r>
          </w:p>
        </w:tc>
        <w:tc>
          <w:tcPr>
            <w:tcW w:w="1143" w:type="dxa"/>
            <w:vMerge w:val="restart"/>
            <w:shd w:val="clear" w:color="auto" w:fill="auto"/>
            <w:noWrap/>
            <w:vAlign w:val="center"/>
          </w:tcPr>
          <w:p w14:paraId="196FA71D" w14:textId="2AE4D350" w:rsidR="00A51838" w:rsidRPr="00CA18D8" w:rsidRDefault="00B658ED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ifferent</w:t>
            </w:r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ation (G</w:t>
            </w:r>
            <w:r w:rsidR="00A21F96"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  <w:r w:rsidR="00A51838"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6B6AC1B9" w14:textId="77777777" w:rsidR="00A21F96" w:rsidRPr="00CA18D8" w:rsidRDefault="00A21F96" w:rsidP="00307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43" w:type="dxa"/>
            <w:vMerge w:val="restart"/>
            <w:vAlign w:val="center"/>
          </w:tcPr>
          <w:p w14:paraId="7996CD44" w14:textId="77777777" w:rsidR="00A51838" w:rsidRPr="00CA18D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evel HDAC7expressio</w:t>
            </w:r>
            <w:r w:rsid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</w:t>
            </w:r>
            <w:r w:rsidRPr="00CA18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/normal</w:t>
            </w:r>
          </w:p>
        </w:tc>
      </w:tr>
      <w:tr w:rsidR="00CA18D8" w:rsidRPr="00343919" w14:paraId="272F2836" w14:textId="77777777" w:rsidTr="00893018">
        <w:trPr>
          <w:trHeight w:val="630"/>
        </w:trPr>
        <w:tc>
          <w:tcPr>
            <w:tcW w:w="839" w:type="dxa"/>
            <w:vMerge/>
          </w:tcPr>
          <w:p w14:paraId="2159D39A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805" w:type="dxa"/>
            <w:vMerge/>
          </w:tcPr>
          <w:p w14:paraId="0E1784AE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857" w:type="dxa"/>
            <w:vMerge/>
            <w:shd w:val="clear" w:color="auto" w:fill="auto"/>
            <w:noWrap/>
            <w:vAlign w:val="bottom"/>
          </w:tcPr>
          <w:p w14:paraId="3749B07F" w14:textId="77777777" w:rsidR="00A51838" w:rsidRPr="00343919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000" w:type="dxa"/>
            <w:vMerge/>
            <w:shd w:val="clear" w:color="auto" w:fill="auto"/>
            <w:noWrap/>
            <w:vAlign w:val="bottom"/>
          </w:tcPr>
          <w:p w14:paraId="2104D533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001" w:type="dxa"/>
            <w:vMerge/>
            <w:shd w:val="clear" w:color="auto" w:fill="auto"/>
            <w:noWrap/>
            <w:vAlign w:val="bottom"/>
          </w:tcPr>
          <w:p w14:paraId="5173CFEE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5" w:type="dxa"/>
            <w:vMerge/>
            <w:shd w:val="clear" w:color="auto" w:fill="auto"/>
            <w:noWrap/>
            <w:vAlign w:val="bottom"/>
          </w:tcPr>
          <w:p w14:paraId="62FCC576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6" w:type="dxa"/>
            <w:vMerge/>
            <w:shd w:val="clear" w:color="auto" w:fill="auto"/>
            <w:noWrap/>
            <w:vAlign w:val="bottom"/>
          </w:tcPr>
          <w:p w14:paraId="16301E34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714" w:type="dxa"/>
            <w:vMerge/>
            <w:shd w:val="clear" w:color="auto" w:fill="auto"/>
            <w:noWrap/>
            <w:vAlign w:val="bottom"/>
          </w:tcPr>
          <w:p w14:paraId="4F037EAA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715" w:type="dxa"/>
            <w:vMerge/>
            <w:shd w:val="clear" w:color="auto" w:fill="auto"/>
            <w:noWrap/>
            <w:vAlign w:val="center"/>
          </w:tcPr>
          <w:p w14:paraId="541F2E6D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4B44F04D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R</w:t>
            </w:r>
            <w:r w:rsidR="00A21F96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*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2EC3989C" w14:textId="77777777" w:rsidR="00CA18D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&gt;1</w:t>
            </w:r>
          </w:p>
          <w:p w14:paraId="20C25BF6" w14:textId="77777777" w:rsidR="00A51838" w:rsidRPr="00343919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m</w:t>
            </w:r>
            <w:proofErr w:type="gramEnd"/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B4EA430" w14:textId="77777777" w:rsidR="00CA18D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</w:t>
            </w:r>
          </w:p>
          <w:p w14:paraId="72FDABA3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m</w:t>
            </w:r>
            <w:proofErr w:type="gram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08AE8321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-1mm</w:t>
            </w:r>
          </w:p>
        </w:tc>
        <w:tc>
          <w:tcPr>
            <w:tcW w:w="1197" w:type="dxa"/>
            <w:vMerge/>
            <w:shd w:val="clear" w:color="auto" w:fill="auto"/>
            <w:noWrap/>
            <w:vAlign w:val="bottom"/>
          </w:tcPr>
          <w:p w14:paraId="29E946A8" w14:textId="77777777" w:rsidR="00A51838" w:rsidRDefault="00A51838" w:rsidP="00257D7B">
            <w:pPr>
              <w:spacing w:after="0" w:line="240" w:lineRule="auto"/>
              <w:jc w:val="center"/>
            </w:pPr>
          </w:p>
        </w:tc>
        <w:tc>
          <w:tcPr>
            <w:tcW w:w="1143" w:type="dxa"/>
            <w:vMerge/>
            <w:shd w:val="clear" w:color="auto" w:fill="auto"/>
            <w:noWrap/>
            <w:vAlign w:val="bottom"/>
          </w:tcPr>
          <w:p w14:paraId="75486150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143" w:type="dxa"/>
            <w:vMerge/>
            <w:shd w:val="clear" w:color="auto" w:fill="auto"/>
            <w:noWrap/>
            <w:vAlign w:val="bottom"/>
          </w:tcPr>
          <w:p w14:paraId="74CA226F" w14:textId="77777777" w:rsidR="00A51838" w:rsidRDefault="00A51838" w:rsidP="00257D7B">
            <w:pPr>
              <w:jc w:val="center"/>
            </w:pPr>
          </w:p>
        </w:tc>
        <w:tc>
          <w:tcPr>
            <w:tcW w:w="1143" w:type="dxa"/>
            <w:vMerge/>
            <w:shd w:val="clear" w:color="auto" w:fill="auto"/>
            <w:noWrap/>
            <w:vAlign w:val="bottom"/>
          </w:tcPr>
          <w:p w14:paraId="0997FD94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143" w:type="dxa"/>
            <w:vMerge/>
          </w:tcPr>
          <w:p w14:paraId="26E7D6FB" w14:textId="77777777" w:rsidR="00A51838" w:rsidRDefault="00A51838" w:rsidP="00257D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CA18D8" w:rsidRPr="00343919" w14:paraId="1EF4F521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57266EF7" w14:textId="77777777" w:rsidR="00BE7DF3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805" w:type="dxa"/>
            <w:vAlign w:val="center"/>
          </w:tcPr>
          <w:p w14:paraId="787BE147" w14:textId="77777777" w:rsidR="00BE7DF3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7E620B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842692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C8A26F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660C254F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B002F40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1219C24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6FEE84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E1E04D7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0AC5923" w14:textId="77777777" w:rsidR="00BE7DF3" w:rsidRPr="00065F57" w:rsidRDefault="00C5602C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</w:t>
            </w:r>
            <w:r w:rsidR="00A5183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EE473EC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D400743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639013" w14:textId="77777777" w:rsidR="00BE7DF3" w:rsidRPr="00065F57" w:rsidRDefault="00C5602C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</w:t>
            </w:r>
            <w:r w:rsidR="00A5183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29AF0C2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D1323BB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24EB44B" w14:textId="77777777" w:rsidR="00BE7DF3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006788BA" w14:textId="77777777" w:rsidR="00BE7DF3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18D8" w:rsidRPr="00343919" w14:paraId="39EB27AE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366CB740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805" w:type="dxa"/>
            <w:vAlign w:val="center"/>
          </w:tcPr>
          <w:p w14:paraId="03BEE653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96A9FC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040C5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E5AB07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82F871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25D4A8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FFFA9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A3DA13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95E887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AA5C34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4422FC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A30823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2017C5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E0BB3B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1FAC12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BD10C8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7DDA4738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18D8" w:rsidRPr="00343919" w14:paraId="092F0B50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0D5E0D44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805" w:type="dxa"/>
            <w:vAlign w:val="center"/>
          </w:tcPr>
          <w:p w14:paraId="6C2F8F04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78E77D3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97BEB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B7CE71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1BB6C4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E35955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B00C1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4CDB42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284895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196AF2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CC9E9A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9162D0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2CAFCB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04E3D7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498EC8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9B6B8E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31E06929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18D8" w:rsidRPr="00343919" w14:paraId="78960E3E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6CD19F20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805" w:type="dxa"/>
            <w:vAlign w:val="center"/>
          </w:tcPr>
          <w:p w14:paraId="40D28F21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8C9AC3E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E1BCC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E13507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0601E37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17FC24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4C7E7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9CC4A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5B30BBF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7A6E9C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962B62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AF3E28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946D48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D54E7D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D4EC29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18B665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5BE19821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18D8" w:rsidRPr="00343919" w14:paraId="2A28D931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FAD472D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805" w:type="dxa"/>
            <w:vAlign w:val="center"/>
          </w:tcPr>
          <w:p w14:paraId="25905D7E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5F83F1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556DE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564DC2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695DA8D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9232B8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4AAC3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BCCA2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1A56CF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2528F0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446FD0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264DF0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2CC532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39EC99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DA7CE0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99833F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3F0E7EF2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1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18D8" w:rsidRPr="00343919" w14:paraId="0E04BAB2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7C20E704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805" w:type="dxa"/>
            <w:vAlign w:val="center"/>
          </w:tcPr>
          <w:p w14:paraId="154B89D4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F349C8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62473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A53B0D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57B5405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F712D1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3DB475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E4B82E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1E8E22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E37F78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41F292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A7B228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0E8489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A35C7D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C41183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849DE8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74EB9D76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18D8" w:rsidRPr="00343919" w14:paraId="09DE4918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667AF7D5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805" w:type="dxa"/>
            <w:vAlign w:val="center"/>
          </w:tcPr>
          <w:p w14:paraId="168296ED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AE4AED5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13E5B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0606A2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DD46D3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96EF9A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16C3C4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050797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A5144C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AC8E2C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7B1E87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F3082E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31A0DE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993ABF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139B95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E8718F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2FD4982A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18D8" w:rsidRPr="00343919" w14:paraId="33DBEBFF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FA6DC49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805" w:type="dxa"/>
            <w:vAlign w:val="center"/>
          </w:tcPr>
          <w:p w14:paraId="2F5DA9B2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743EEF3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32BF9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9ECB92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987067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C0F2CF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3DBD2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48D5EF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E80607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E01034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7E6A88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6DC540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D907C9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B0883D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0B6F14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55200C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55F5055F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18D8" w:rsidRPr="00343919" w14:paraId="1E7F5068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16F9715A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805" w:type="dxa"/>
            <w:vAlign w:val="center"/>
          </w:tcPr>
          <w:p w14:paraId="7A7E49C1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9E07CEE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258E3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FCD2F4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7D9B1D6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2C36F8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996A2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8B10A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80B658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843047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E0E74E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BA8E7C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D0164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EF2A37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D75DCA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D9DE282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7D075CC8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,6</w:t>
            </w:r>
          </w:p>
        </w:tc>
      </w:tr>
      <w:tr w:rsidR="00CA18D8" w:rsidRPr="00343919" w14:paraId="78789D50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153C610D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805" w:type="dxa"/>
            <w:vAlign w:val="center"/>
          </w:tcPr>
          <w:p w14:paraId="4863FD33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F56053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7D1EF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91A39F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2E2E3D6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EF56FC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CD1DD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FFDF1E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C362B5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529B58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C2688F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D611BC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72CBE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C04278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6CD64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86668F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7BD6BF5F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18D8" w:rsidRPr="00343919" w14:paraId="5C73FD69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4638055E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lastRenderedPageBreak/>
              <w:t>11</w:t>
            </w:r>
          </w:p>
        </w:tc>
        <w:tc>
          <w:tcPr>
            <w:tcW w:w="805" w:type="dxa"/>
            <w:vAlign w:val="center"/>
          </w:tcPr>
          <w:p w14:paraId="6E32B200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9E39573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E9228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CDEBFB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086E3A3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7BCC66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14E0A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FBEC3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AA2E48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6271A4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52868A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A433AA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02E529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C22511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B8E36C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9D82C1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25201FE3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18D8" w:rsidRPr="00343919" w14:paraId="7E67B550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68CD9CF4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805" w:type="dxa"/>
            <w:vAlign w:val="center"/>
          </w:tcPr>
          <w:p w14:paraId="330B277D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F6C0FF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56E7A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00E20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7EC1EE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78696CA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798D5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52F500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31E73F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253869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95F7A7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EE9193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7A315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DC3E44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F19FDA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3255C9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1B5DF409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18D8" w:rsidRPr="00343919" w14:paraId="03C8BD1B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6BA3B92B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805" w:type="dxa"/>
            <w:vAlign w:val="center"/>
          </w:tcPr>
          <w:p w14:paraId="03039140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AE7E3A5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150EE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BE99C3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2C1AE43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EB0E91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EB078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A8C764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9A31A8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13E5E0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0A90A7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003DA7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E1C40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62A250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9DB20E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68A5A4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54B6CC4E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18D8" w:rsidRPr="00343919" w14:paraId="53F0E6D4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470B7672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</w:t>
            </w:r>
          </w:p>
        </w:tc>
        <w:tc>
          <w:tcPr>
            <w:tcW w:w="805" w:type="dxa"/>
            <w:vAlign w:val="center"/>
          </w:tcPr>
          <w:p w14:paraId="1DCBD1C0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3A8087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61835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1F8D20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619E81E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8EA649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20ECD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12B9A2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0C48E2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F8F11F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EB009D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2774FC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3C861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AF129C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0DC6FB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3B690B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1DDA1F56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18D8" w:rsidRPr="00343919" w14:paraId="71FBCC47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5BD442E2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805" w:type="dxa"/>
            <w:vAlign w:val="center"/>
          </w:tcPr>
          <w:p w14:paraId="7916B935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7CC0FAD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824F9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43340E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5D4E700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252BC12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9D2F5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B2DC4F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5EB1A7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762368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DD3560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F97203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3BC564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B47539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A5E814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91535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2036D0FA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18D8" w:rsidRPr="00343919" w14:paraId="2B631F74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63D8A83E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805" w:type="dxa"/>
            <w:vAlign w:val="center"/>
          </w:tcPr>
          <w:p w14:paraId="09BB3475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D82F7D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A2B71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256976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1EFAAD5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11D8F6E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B844E36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B94F1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91C57F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F68399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C75FD9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58D87D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1A1B0C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307A26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6EF0B2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B8BFC6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045E294D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18D8" w:rsidRPr="00343919" w14:paraId="6B21B36D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14BA6CA0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805" w:type="dxa"/>
            <w:vAlign w:val="center"/>
          </w:tcPr>
          <w:p w14:paraId="4EE5F48A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E337BC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DE0CD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29ED93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42FFCF4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AC078E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EB8ED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BD37BD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B41ACE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193320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6F2DFA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E7BE55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219E6E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BB79B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13946D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D60368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5F195D6B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18D8" w:rsidRPr="00343919" w14:paraId="7DFF8CA9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06ED4979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805" w:type="dxa"/>
            <w:vAlign w:val="center"/>
          </w:tcPr>
          <w:p w14:paraId="58285796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EB4EAEA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A4C92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5C6D01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4728D44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465435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D4873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3542E6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2F862FE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9E90AC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C508922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8A9A05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78EBE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FFF66B2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41389B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C96FD2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377AD30E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18D8" w:rsidRPr="00343919" w14:paraId="792E8945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4FC421A9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805" w:type="dxa"/>
            <w:vAlign w:val="center"/>
          </w:tcPr>
          <w:p w14:paraId="324C2A62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02D136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20D5C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B58F2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68429C6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E77A47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EEC484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99DEC1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7A760FF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E4F044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864867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38664A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D159E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B73B67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12B8CE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ECA6BF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569DA778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A18D8" w:rsidRPr="00343919" w14:paraId="2867E8C2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095524BD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805" w:type="dxa"/>
            <w:vAlign w:val="center"/>
          </w:tcPr>
          <w:p w14:paraId="226F2620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D166DB2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7B17D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D4F36B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2F3555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C1CB7F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C95A8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A2B13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B75E32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49803E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6DB236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EA799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146844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94D27A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FF8052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8EB1CF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143" w:type="dxa"/>
            <w:vAlign w:val="center"/>
          </w:tcPr>
          <w:p w14:paraId="2EC3CBA3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18D8" w:rsidRPr="00343919" w14:paraId="2DD12E11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35592B53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</w:t>
            </w:r>
          </w:p>
        </w:tc>
        <w:tc>
          <w:tcPr>
            <w:tcW w:w="805" w:type="dxa"/>
            <w:vAlign w:val="center"/>
          </w:tcPr>
          <w:p w14:paraId="38DFE89E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0EBCA99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C7F0D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16FA78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737B8ED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6236D9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2F855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21ADB0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B52858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7D92C9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18F63D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4F6B6B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CBF1A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603755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DB8FE8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D09EAF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70880914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18D8" w:rsidRPr="00343919" w14:paraId="54B44E73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4CE107EF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</w:t>
            </w:r>
          </w:p>
        </w:tc>
        <w:tc>
          <w:tcPr>
            <w:tcW w:w="805" w:type="dxa"/>
            <w:vAlign w:val="center"/>
          </w:tcPr>
          <w:p w14:paraId="6FFA39C8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87A550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DDF16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83330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0C49138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A7F955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90D5E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6B4B6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3538564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D52D3E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D985D9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94C7DA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67CF78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3311F6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E8DB98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E147D5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143" w:type="dxa"/>
            <w:vAlign w:val="center"/>
          </w:tcPr>
          <w:p w14:paraId="0318424E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18D8" w:rsidRPr="00343919" w14:paraId="29245513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43280C0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805" w:type="dxa"/>
            <w:vAlign w:val="center"/>
          </w:tcPr>
          <w:p w14:paraId="4082109B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C3CF64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F81B4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B3C28F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5DFD982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4C3D28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76FAF1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29D452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67382D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86EAA5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8890B8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C8CA1B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A2501F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8C9066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3081EB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98F6F9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7EB96353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18D8" w:rsidRPr="00343919" w14:paraId="23953DCD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71E07F5C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</w:t>
            </w:r>
          </w:p>
        </w:tc>
        <w:tc>
          <w:tcPr>
            <w:tcW w:w="805" w:type="dxa"/>
            <w:vAlign w:val="center"/>
          </w:tcPr>
          <w:p w14:paraId="4C82D4DF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22D50F1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8716E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C865E3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79D9CDC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33B75A87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C18B8C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B76361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105CAE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644C7F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7B851B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5235F2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90713B2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F8B5F0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0C9F87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F4EEF4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523DAFFC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18D8" w:rsidRPr="00343919" w14:paraId="2E80A1A4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F70A07D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</w:t>
            </w:r>
          </w:p>
        </w:tc>
        <w:tc>
          <w:tcPr>
            <w:tcW w:w="805" w:type="dxa"/>
            <w:vAlign w:val="center"/>
          </w:tcPr>
          <w:p w14:paraId="0EC9AC09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D999D4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EF3B9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3CD3CEA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73A68D8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57919BC3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11689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EE595F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8B7C26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CAAE6A7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35F75B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033368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7C0E06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D6D515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5D7525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07EFA0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724A7BEA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8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18D8" w:rsidRPr="00343919" w14:paraId="6B5E7671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17C5DE22" w14:textId="77777777" w:rsidR="00A51838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6</w:t>
            </w:r>
          </w:p>
        </w:tc>
        <w:tc>
          <w:tcPr>
            <w:tcW w:w="805" w:type="dxa"/>
            <w:vAlign w:val="center"/>
          </w:tcPr>
          <w:p w14:paraId="1CE771C1" w14:textId="77777777" w:rsidR="00A51838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03C3D0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7C0671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0FC48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55F3B16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00E9C38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FE658A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48A16A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09400D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8F1E79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34EE1D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439C91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7E4FF8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72B3FE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14019D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32B8C5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18B4CE63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18D8" w:rsidRPr="00343919" w14:paraId="096190A5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1F2BC06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805" w:type="dxa"/>
            <w:vAlign w:val="center"/>
          </w:tcPr>
          <w:p w14:paraId="7823E61A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3F6EEE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8F611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78DD91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17CE7112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5D4830C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4B4567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565539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0B45A613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A00D9E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DB54DA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F7224B1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8F66648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FBE92A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D0DCB5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53FAACB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6687F8D2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18D8" w:rsidRPr="00343919" w14:paraId="320291DB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7EF6C32F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8</w:t>
            </w:r>
          </w:p>
        </w:tc>
        <w:tc>
          <w:tcPr>
            <w:tcW w:w="805" w:type="dxa"/>
            <w:vAlign w:val="center"/>
          </w:tcPr>
          <w:p w14:paraId="5BAAD995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D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6A1E8B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22862D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582315B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4EAC5510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44481AF5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3F022C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5430B4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B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4815877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CFA37F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642F6B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1FFDCF6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CCCDB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EFBD0B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D841A4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FF22A5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143" w:type="dxa"/>
            <w:vAlign w:val="center"/>
          </w:tcPr>
          <w:p w14:paraId="684ECC5A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18D8" w:rsidRPr="00343919" w14:paraId="788F02E6" w14:textId="77777777" w:rsidTr="00893018">
        <w:trPr>
          <w:trHeight w:val="454"/>
        </w:trPr>
        <w:tc>
          <w:tcPr>
            <w:tcW w:w="839" w:type="dxa"/>
            <w:vAlign w:val="center"/>
          </w:tcPr>
          <w:p w14:paraId="27A24D63" w14:textId="77777777" w:rsidR="00A51838" w:rsidRPr="00065F57" w:rsidRDefault="00A51838" w:rsidP="00CA1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805" w:type="dxa"/>
            <w:vAlign w:val="center"/>
          </w:tcPr>
          <w:p w14:paraId="187F85BD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P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3A7508" w14:textId="77777777" w:rsidR="00A51838" w:rsidRPr="00065F57" w:rsidRDefault="00A51838" w:rsidP="0000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,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A897C9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ED3D8CE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vAlign w:val="center"/>
            <w:hideMark/>
          </w:tcPr>
          <w:p w14:paraId="3031280F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286" w:type="dxa"/>
            <w:shd w:val="clear" w:color="auto" w:fill="auto"/>
            <w:noWrap/>
            <w:vAlign w:val="center"/>
            <w:hideMark/>
          </w:tcPr>
          <w:p w14:paraId="68DA9D64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D4EC4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4794FA8" w14:textId="77777777" w:rsidR="00A51838" w:rsidRPr="00065F57" w:rsidRDefault="00A51838" w:rsidP="00C56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A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6CF1E780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74B02E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33BC0774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F76C04F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9BC885E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0C846AD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E4C5475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150DED9" w14:textId="77777777" w:rsidR="00A51838" w:rsidRPr="00065F57" w:rsidRDefault="00A51838" w:rsidP="00307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065F5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143" w:type="dxa"/>
            <w:vAlign w:val="center"/>
          </w:tcPr>
          <w:p w14:paraId="76821C92" w14:textId="77777777" w:rsidR="00A51838" w:rsidRDefault="00A51838" w:rsidP="0030702B">
            <w:pPr>
              <w:spacing w:after="0" w:line="240" w:lineRule="auto"/>
              <w:jc w:val="center"/>
              <w:rPr>
                <w:rFonts w:ascii="Calibri" w:eastAsiaTheme="majorEastAsia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C5602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403C8397" w14:textId="77777777" w:rsidR="00065F57" w:rsidRPr="00A51838" w:rsidRDefault="00065F57">
      <w:pPr>
        <w:rPr>
          <w:lang w:val="en-US"/>
        </w:rPr>
      </w:pPr>
    </w:p>
    <w:sectPr w:rsidR="00065F57" w:rsidRPr="00A51838" w:rsidSect="000075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09B0F" w14:textId="77777777" w:rsidR="009F2C6D" w:rsidRDefault="009F2C6D" w:rsidP="00A21F96">
      <w:pPr>
        <w:spacing w:after="0" w:line="240" w:lineRule="auto"/>
      </w:pPr>
      <w:r>
        <w:separator/>
      </w:r>
    </w:p>
  </w:endnote>
  <w:endnote w:type="continuationSeparator" w:id="0">
    <w:p w14:paraId="5F92AC4D" w14:textId="77777777" w:rsidR="009F2C6D" w:rsidRDefault="009F2C6D" w:rsidP="00A21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0FB97" w14:textId="77777777" w:rsidR="009F2C6D" w:rsidRDefault="009F2C6D" w:rsidP="00A21F96">
      <w:pPr>
        <w:spacing w:after="0" w:line="240" w:lineRule="auto"/>
      </w:pPr>
      <w:r>
        <w:separator/>
      </w:r>
    </w:p>
  </w:footnote>
  <w:footnote w:type="continuationSeparator" w:id="0">
    <w:p w14:paraId="4875D5F6" w14:textId="77777777" w:rsidR="009F2C6D" w:rsidRDefault="009F2C6D" w:rsidP="00A21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65F57"/>
    <w:rsid w:val="000075F4"/>
    <w:rsid w:val="00023654"/>
    <w:rsid w:val="00065F57"/>
    <w:rsid w:val="000F0F6E"/>
    <w:rsid w:val="00123523"/>
    <w:rsid w:val="00257D7B"/>
    <w:rsid w:val="00266BEF"/>
    <w:rsid w:val="0030702B"/>
    <w:rsid w:val="00343919"/>
    <w:rsid w:val="003568AE"/>
    <w:rsid w:val="004C4C29"/>
    <w:rsid w:val="00514372"/>
    <w:rsid w:val="005F1248"/>
    <w:rsid w:val="006E1B94"/>
    <w:rsid w:val="007451A2"/>
    <w:rsid w:val="007B0405"/>
    <w:rsid w:val="00893018"/>
    <w:rsid w:val="008C5414"/>
    <w:rsid w:val="008F46B2"/>
    <w:rsid w:val="009C3347"/>
    <w:rsid w:val="009F2C6D"/>
    <w:rsid w:val="009F5F27"/>
    <w:rsid w:val="00A21F96"/>
    <w:rsid w:val="00A51838"/>
    <w:rsid w:val="00A87C08"/>
    <w:rsid w:val="00AB128D"/>
    <w:rsid w:val="00B658ED"/>
    <w:rsid w:val="00B72558"/>
    <w:rsid w:val="00BE7DF3"/>
    <w:rsid w:val="00C5602C"/>
    <w:rsid w:val="00CA18D8"/>
    <w:rsid w:val="00CB7F18"/>
    <w:rsid w:val="00E913F4"/>
    <w:rsid w:val="00EC07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371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D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1F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F96"/>
  </w:style>
  <w:style w:type="paragraph" w:styleId="Footer">
    <w:name w:val="footer"/>
    <w:basedOn w:val="Normal"/>
    <w:link w:val="FooterChar"/>
    <w:uiPriority w:val="99"/>
    <w:unhideWhenUsed/>
    <w:rsid w:val="00A21F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F96"/>
  </w:style>
  <w:style w:type="paragraph" w:styleId="Revision">
    <w:name w:val="Revision"/>
    <w:hidden/>
    <w:uiPriority w:val="99"/>
    <w:semiHidden/>
    <w:rsid w:val="003070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BE7D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1F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En-tête Car"/>
    <w:basedOn w:val="DefaultParagraphFont"/>
    <w:link w:val="Header"/>
    <w:uiPriority w:val="99"/>
    <w:rsid w:val="00A21F96"/>
  </w:style>
  <w:style w:type="paragraph" w:styleId="Footer">
    <w:name w:val="footer"/>
    <w:basedOn w:val="Normal"/>
    <w:link w:val="FooterChar"/>
    <w:uiPriority w:val="99"/>
    <w:unhideWhenUsed/>
    <w:rsid w:val="00A21F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Pied de page Car"/>
    <w:basedOn w:val="DefaultParagraphFont"/>
    <w:link w:val="Footer"/>
    <w:uiPriority w:val="99"/>
    <w:rsid w:val="00A21F96"/>
  </w:style>
  <w:style w:type="paragraph" w:styleId="Revision">
    <w:name w:val="Revision"/>
    <w:hidden/>
    <w:uiPriority w:val="99"/>
    <w:semiHidden/>
    <w:rsid w:val="003070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76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82</Words>
  <Characters>161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issi</dc:creator>
  <cp:keywords/>
  <dc:description/>
  <cp:lastModifiedBy>Ouaissi Ali</cp:lastModifiedBy>
  <cp:revision>16</cp:revision>
  <dcterms:created xsi:type="dcterms:W3CDTF">2014-03-05T17:45:00Z</dcterms:created>
  <dcterms:modified xsi:type="dcterms:W3CDTF">2014-09-10T23:20:00Z</dcterms:modified>
</cp:coreProperties>
</file>